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CEB78" w14:textId="2E800EB6" w:rsidR="00FC0452" w:rsidRDefault="00F44976" w:rsidP="00C97DF1">
      <w:pPr>
        <w:spacing w:line="276" w:lineRule="auto"/>
        <w:rPr>
          <w:b/>
          <w:u w:val="single"/>
        </w:rPr>
      </w:pPr>
      <w:bookmarkStart w:id="0" w:name="_GoBack"/>
      <w:r>
        <w:rPr>
          <w:b/>
          <w:u w:val="single"/>
        </w:rPr>
        <w:t>Additional file 2:</w:t>
      </w:r>
      <w:r w:rsidR="002F1FB3">
        <w:rPr>
          <w:b/>
          <w:u w:val="single"/>
        </w:rPr>
        <w:t xml:space="preserve">: </w:t>
      </w:r>
      <w:r w:rsidR="00F938E3">
        <w:rPr>
          <w:b/>
          <w:u w:val="single"/>
        </w:rPr>
        <w:t>Initial meeting p</w:t>
      </w:r>
      <w:r w:rsidR="002F1FB3">
        <w:rPr>
          <w:b/>
          <w:u w:val="single"/>
        </w:rPr>
        <w:t xml:space="preserve">arent feedback on the study design </w:t>
      </w:r>
    </w:p>
    <w:tbl>
      <w:tblPr>
        <w:tblStyle w:val="TableGrid"/>
        <w:tblpPr w:leftFromText="180" w:rightFromText="180" w:vertAnchor="page" w:horzAnchor="margin" w:tblpX="-856" w:tblpY="2671"/>
        <w:tblW w:w="15730" w:type="dxa"/>
        <w:tblLook w:val="04A0" w:firstRow="1" w:lastRow="0" w:firstColumn="1" w:lastColumn="0" w:noHBand="0" w:noVBand="1"/>
      </w:tblPr>
      <w:tblGrid>
        <w:gridCol w:w="2832"/>
        <w:gridCol w:w="7511"/>
        <w:gridCol w:w="5387"/>
      </w:tblGrid>
      <w:tr w:rsidR="001F1F3C" w14:paraId="6CF51045" w14:textId="60B5B7F8" w:rsidTr="00A722C0">
        <w:trPr>
          <w:trHeight w:val="645"/>
        </w:trPr>
        <w:tc>
          <w:tcPr>
            <w:tcW w:w="2832" w:type="dxa"/>
            <w:shd w:val="clear" w:color="auto" w:fill="BFBFBF" w:themeFill="background1" w:themeFillShade="BF"/>
          </w:tcPr>
          <w:p w14:paraId="22F58AD7" w14:textId="1111CEE0" w:rsidR="001F1F3C" w:rsidRPr="00F938E3" w:rsidRDefault="0073724B" w:rsidP="00B0653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Study </w:t>
            </w:r>
            <w:r w:rsidR="001F1F3C" w:rsidRPr="00F938E3">
              <w:rPr>
                <w:b/>
              </w:rPr>
              <w:t xml:space="preserve">Design </w:t>
            </w:r>
            <w:r w:rsidR="00BF7C7B">
              <w:rPr>
                <w:b/>
              </w:rPr>
              <w:t>Topics</w:t>
            </w:r>
          </w:p>
        </w:tc>
        <w:tc>
          <w:tcPr>
            <w:tcW w:w="7511" w:type="dxa"/>
            <w:shd w:val="clear" w:color="auto" w:fill="BFBFBF" w:themeFill="background1" w:themeFillShade="BF"/>
          </w:tcPr>
          <w:p w14:paraId="40DC1586" w14:textId="34137515" w:rsidR="001F1F3C" w:rsidRPr="00F938E3" w:rsidRDefault="001F1F3C" w:rsidP="00B0653D">
            <w:pPr>
              <w:spacing w:line="276" w:lineRule="auto"/>
              <w:jc w:val="center"/>
              <w:rPr>
                <w:b/>
              </w:rPr>
            </w:pPr>
            <w:r w:rsidRPr="00F938E3">
              <w:rPr>
                <w:b/>
              </w:rPr>
              <w:t>Parent Feedback</w:t>
            </w:r>
          </w:p>
        </w:tc>
        <w:tc>
          <w:tcPr>
            <w:tcW w:w="5387" w:type="dxa"/>
            <w:shd w:val="clear" w:color="auto" w:fill="BFBFBF" w:themeFill="background1" w:themeFillShade="BF"/>
          </w:tcPr>
          <w:p w14:paraId="365F841B" w14:textId="6D42AAA8" w:rsidR="001F1F3C" w:rsidRPr="00F938E3" w:rsidRDefault="0073724B" w:rsidP="00B0653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ow f</w:t>
            </w:r>
            <w:r w:rsidR="00A722C0">
              <w:rPr>
                <w:b/>
              </w:rPr>
              <w:t>eedback incorporated into the study</w:t>
            </w:r>
          </w:p>
        </w:tc>
      </w:tr>
      <w:tr w:rsidR="001F1F3C" w14:paraId="69E6CFF3" w14:textId="37C40C43" w:rsidTr="00A722C0">
        <w:trPr>
          <w:trHeight w:val="609"/>
        </w:trPr>
        <w:tc>
          <w:tcPr>
            <w:tcW w:w="2832" w:type="dxa"/>
          </w:tcPr>
          <w:p w14:paraId="2AE524C6" w14:textId="6B5DB192" w:rsidR="001F1F3C" w:rsidRDefault="00426A44" w:rsidP="00B0653D">
            <w:pPr>
              <w:spacing w:line="276" w:lineRule="auto"/>
            </w:pPr>
            <w:r>
              <w:t xml:space="preserve">What </w:t>
            </w:r>
            <w:r w:rsidR="00C44E46">
              <w:t>are the barriers and enables for parents to participate in</w:t>
            </w:r>
            <w:r w:rsidR="001F1F3C" w:rsidRPr="00327395">
              <w:t xml:space="preserve"> research regarding decision making whilst </w:t>
            </w:r>
            <w:r w:rsidR="00C44E46">
              <w:t xml:space="preserve">their </w:t>
            </w:r>
            <w:r w:rsidR="001F1F3C" w:rsidRPr="00327395">
              <w:t>child is undergoing treatment</w:t>
            </w:r>
            <w:r w:rsidR="001F1F3C">
              <w:t>?</w:t>
            </w:r>
          </w:p>
          <w:p w14:paraId="107E1D02" w14:textId="0AD8669C" w:rsidR="001F1F3C" w:rsidRPr="00327395" w:rsidRDefault="001F1F3C" w:rsidP="00B0653D">
            <w:pPr>
              <w:spacing w:line="276" w:lineRule="auto"/>
            </w:pPr>
          </w:p>
        </w:tc>
        <w:tc>
          <w:tcPr>
            <w:tcW w:w="7511" w:type="dxa"/>
          </w:tcPr>
          <w:p w14:paraId="156E046E" w14:textId="2D9CD247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Need to be clear what the purpose of the research is</w:t>
            </w:r>
            <w:r w:rsidR="00686752">
              <w:t xml:space="preserve"> and if there will be any benefit to </w:t>
            </w:r>
            <w:r w:rsidR="008F2DA4">
              <w:t>participating.</w:t>
            </w:r>
          </w:p>
          <w:p w14:paraId="3D49C136" w14:textId="6B21D3BE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Not</w:t>
            </w:r>
            <w:r w:rsidR="004D676F">
              <w:t xml:space="preserve"> to be clear the research does not help parents to make a</w:t>
            </w:r>
            <w:r>
              <w:t xml:space="preserve"> </w:t>
            </w:r>
            <w:r w:rsidR="008F2DA4">
              <w:t>decision.</w:t>
            </w:r>
          </w:p>
          <w:p w14:paraId="26EEA9A9" w14:textId="6739FD56" w:rsidR="003D3E58" w:rsidRDefault="003D3E58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Having the opportunity to talk to someone removed from their situation may help parents to clarify their thought processes</w:t>
            </w:r>
            <w:r w:rsidR="00826A6F">
              <w:t xml:space="preserve"> </w:t>
            </w:r>
            <w:proofErr w:type="spellStart"/>
            <w:r w:rsidR="00826A6F">
              <w:t>ie</w:t>
            </w:r>
            <w:proofErr w:type="spellEnd"/>
            <w:r w:rsidR="00826A6F">
              <w:t xml:space="preserve">: could be a positive experience for them. </w:t>
            </w:r>
          </w:p>
          <w:p w14:paraId="512B859B" w14:textId="38D8B9A5" w:rsidR="001F1F3C" w:rsidRPr="00F94FD3" w:rsidRDefault="00686752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Recruitment and/or w</w:t>
            </w:r>
            <w:r w:rsidR="001F1F3C">
              <w:t>ithdrawal rate could be high due to the sensitivity of the topic</w:t>
            </w:r>
            <w:r w:rsidR="008F2DA4">
              <w:t xml:space="preserve">. </w:t>
            </w:r>
            <w:r w:rsidR="001F1F3C">
              <w:t xml:space="preserve"> </w:t>
            </w:r>
          </w:p>
        </w:tc>
        <w:tc>
          <w:tcPr>
            <w:tcW w:w="5387" w:type="dxa"/>
          </w:tcPr>
          <w:p w14:paraId="3F05A30B" w14:textId="471E0BB1" w:rsidR="001F1F3C" w:rsidRDefault="00FE6676" w:rsidP="00B0653D">
            <w:pPr>
              <w:spacing w:line="276" w:lineRule="auto"/>
            </w:pPr>
            <w:r>
              <w:t>Parent information sheet to provide clear information on the purpose of the research, why this is important and what it is trying to achieve.</w:t>
            </w:r>
          </w:p>
          <w:p w14:paraId="406B1BAF" w14:textId="77777777" w:rsidR="00FE6676" w:rsidRDefault="00FE6676" w:rsidP="00B0653D">
            <w:pPr>
              <w:spacing w:line="276" w:lineRule="auto"/>
            </w:pPr>
            <w:r>
              <w:t>Clear statement that there is not any direct benefit to participating but</w:t>
            </w:r>
            <w:r w:rsidR="003E0909">
              <w:t xml:space="preserve"> the findings from the study could help future parents with their decision-making.</w:t>
            </w:r>
          </w:p>
          <w:p w14:paraId="77172547" w14:textId="5437FE3C" w:rsidR="008F2DA4" w:rsidRDefault="008F2DA4" w:rsidP="00B0653D">
            <w:pPr>
              <w:spacing w:line="276" w:lineRule="auto"/>
            </w:pPr>
            <w:r>
              <w:t>Parents to be approached each time they make a treatment decision to see if they are willing to participate over time and not for a longitudinal study.</w:t>
            </w:r>
          </w:p>
        </w:tc>
      </w:tr>
      <w:tr w:rsidR="001F1F3C" w14:paraId="43FA3CDF" w14:textId="41ADD394" w:rsidTr="00A722C0">
        <w:trPr>
          <w:trHeight w:val="609"/>
        </w:trPr>
        <w:tc>
          <w:tcPr>
            <w:tcW w:w="2832" w:type="dxa"/>
          </w:tcPr>
          <w:p w14:paraId="4CE90E5D" w14:textId="49427E23" w:rsidR="001F1F3C" w:rsidRPr="00327395" w:rsidRDefault="00826A6F" w:rsidP="00B0653D">
            <w:pPr>
              <w:spacing w:line="276" w:lineRule="auto"/>
            </w:pPr>
            <w:r>
              <w:t>Suggested i</w:t>
            </w:r>
            <w:r w:rsidR="001F1F3C">
              <w:t xml:space="preserve">nterview questions to </w:t>
            </w:r>
            <w:r>
              <w:t>incorporate into the interview schedule</w:t>
            </w:r>
          </w:p>
        </w:tc>
        <w:tc>
          <w:tcPr>
            <w:tcW w:w="7511" w:type="dxa"/>
          </w:tcPr>
          <w:p w14:paraId="275C3E6D" w14:textId="3CD51DF9" w:rsidR="00390AEB" w:rsidRDefault="00390AEB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Consider questions </w:t>
            </w:r>
            <w:r w:rsidR="00E60753">
              <w:t xml:space="preserve">in </w:t>
            </w:r>
            <w:r>
              <w:t>relation to how parents researched and found information on treatment options</w:t>
            </w:r>
            <w:r w:rsidR="00114BF8">
              <w:t>.</w:t>
            </w:r>
          </w:p>
          <w:p w14:paraId="677D0722" w14:textId="4C0D4A63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How did they decide on a particular treatment decision over the others?</w:t>
            </w:r>
          </w:p>
          <w:p w14:paraId="79142A4F" w14:textId="56EBB132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What </w:t>
            </w:r>
            <w:r w:rsidR="0002441E">
              <w:t>influenced</w:t>
            </w:r>
            <w:r w:rsidR="00E60753">
              <w:t xml:space="preserve"> </w:t>
            </w:r>
            <w:r w:rsidR="0002441E">
              <w:t xml:space="preserve">their decision-making? </w:t>
            </w:r>
            <w:proofErr w:type="spellStart"/>
            <w:r w:rsidR="0002441E">
              <w:t>Ie</w:t>
            </w:r>
            <w:proofErr w:type="spellEnd"/>
            <w:r w:rsidR="0002441E">
              <w:t>: other parents, family</w:t>
            </w:r>
            <w:r w:rsidR="00114BF8">
              <w:t>.</w:t>
            </w:r>
          </w:p>
          <w:p w14:paraId="23D8D7D5" w14:textId="59287A64" w:rsidR="001F1F3C" w:rsidRPr="00F94FD3" w:rsidRDefault="00E60753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What helped parents feel supported in their decision-making?</w:t>
            </w:r>
          </w:p>
        </w:tc>
        <w:tc>
          <w:tcPr>
            <w:tcW w:w="5387" w:type="dxa"/>
          </w:tcPr>
          <w:p w14:paraId="3DB82C95" w14:textId="2EB986FB" w:rsidR="001F1F3C" w:rsidRPr="00A90855" w:rsidRDefault="00B0653D" w:rsidP="00B065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6B04DB">
              <w:rPr>
                <w:rFonts w:cstheme="minorHAnsi"/>
              </w:rPr>
              <w:t>roa</w:t>
            </w:r>
            <w:r>
              <w:rPr>
                <w:rFonts w:cstheme="minorHAnsi"/>
              </w:rPr>
              <w:t>d open-ended questions</w:t>
            </w:r>
            <w:r w:rsidR="00114BF8">
              <w:rPr>
                <w:rFonts w:cstheme="minorHAnsi"/>
              </w:rPr>
              <w:t xml:space="preserve"> to be included in the interview schedule as follows:</w:t>
            </w:r>
          </w:p>
          <w:p w14:paraId="5D931416" w14:textId="77777777" w:rsidR="00A90855" w:rsidRPr="00A90855" w:rsidRDefault="00A90855" w:rsidP="00B0653D">
            <w:pPr>
              <w:spacing w:line="276" w:lineRule="auto"/>
              <w:rPr>
                <w:rFonts w:cstheme="minorHAnsi"/>
              </w:rPr>
            </w:pPr>
            <w:r w:rsidRPr="00A90855">
              <w:rPr>
                <w:rFonts w:cstheme="minorHAnsi"/>
              </w:rPr>
              <w:t>Talk me through the latest treatment decision you have made?</w:t>
            </w:r>
          </w:p>
          <w:p w14:paraId="6E768687" w14:textId="77777777" w:rsidR="00A90855" w:rsidRPr="00A90855" w:rsidRDefault="00A90855" w:rsidP="00B0653D">
            <w:pPr>
              <w:spacing w:line="276" w:lineRule="auto"/>
              <w:rPr>
                <w:rFonts w:cstheme="minorHAnsi"/>
              </w:rPr>
            </w:pPr>
            <w:r w:rsidRPr="00A90855">
              <w:rPr>
                <w:rFonts w:cstheme="minorHAnsi"/>
              </w:rPr>
              <w:t>What was important to you when making that decision?</w:t>
            </w:r>
          </w:p>
          <w:p w14:paraId="449A9AAC" w14:textId="2008EBFD" w:rsidR="00A90855" w:rsidRPr="00A90855" w:rsidRDefault="00A90855" w:rsidP="00B0653D">
            <w:pPr>
              <w:spacing w:line="276" w:lineRule="auto"/>
              <w:rPr>
                <w:rFonts w:ascii="Lucida Sans" w:hAnsi="Lucida Sans" w:cs="Arial"/>
                <w:sz w:val="20"/>
                <w:szCs w:val="20"/>
              </w:rPr>
            </w:pPr>
            <w:r w:rsidRPr="00A90855">
              <w:rPr>
                <w:rFonts w:cstheme="minorHAnsi"/>
              </w:rPr>
              <w:t>What influenced you in making that decision?</w:t>
            </w:r>
          </w:p>
        </w:tc>
      </w:tr>
      <w:tr w:rsidR="001F1F3C" w14:paraId="0F67AEAE" w14:textId="461166C4" w:rsidTr="00A722C0">
        <w:trPr>
          <w:trHeight w:val="645"/>
        </w:trPr>
        <w:tc>
          <w:tcPr>
            <w:tcW w:w="2832" w:type="dxa"/>
          </w:tcPr>
          <w:p w14:paraId="71FE04A2" w14:textId="588BAC2B" w:rsidR="001F1F3C" w:rsidRPr="00327395" w:rsidRDefault="00114BF8" w:rsidP="00B0653D">
            <w:pPr>
              <w:spacing w:line="276" w:lineRule="auto"/>
            </w:pPr>
            <w:r>
              <w:t>Consideration of i</w:t>
            </w:r>
            <w:r w:rsidR="001F1F3C">
              <w:t>nterview location (hospital, home, neutral)</w:t>
            </w:r>
          </w:p>
        </w:tc>
        <w:tc>
          <w:tcPr>
            <w:tcW w:w="7511" w:type="dxa"/>
          </w:tcPr>
          <w:p w14:paraId="7A846BF0" w14:textId="794DE848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Parent to decide on when</w:t>
            </w:r>
            <w:r w:rsidR="003A1B5D">
              <w:t xml:space="preserve"> and where</w:t>
            </w:r>
            <w:r>
              <w:t xml:space="preserve"> to be </w:t>
            </w:r>
            <w:r w:rsidR="00114BF8">
              <w:t>interviewed.</w:t>
            </w:r>
          </w:p>
          <w:p w14:paraId="4FE1965E" w14:textId="587D08F5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Parent to advise which method they would prefer (face-to-face, telephone)</w:t>
            </w:r>
            <w:r w:rsidR="00B95E6D">
              <w:t>.</w:t>
            </w:r>
          </w:p>
          <w:p w14:paraId="3904C1F3" w14:textId="64DEBC10" w:rsidR="001F1F3C" w:rsidRPr="00F94FD3" w:rsidRDefault="001F1F3C" w:rsidP="00B0653D">
            <w:pPr>
              <w:spacing w:line="276" w:lineRule="auto"/>
            </w:pPr>
          </w:p>
        </w:tc>
        <w:tc>
          <w:tcPr>
            <w:tcW w:w="5387" w:type="dxa"/>
          </w:tcPr>
          <w:p w14:paraId="24A04FF6" w14:textId="2D0B1B0E" w:rsidR="00B95E6D" w:rsidRDefault="00114BF8" w:rsidP="00114BF8">
            <w:pPr>
              <w:spacing w:line="276" w:lineRule="auto"/>
            </w:pPr>
            <w:r>
              <w:t xml:space="preserve">Parent information sheet to </w:t>
            </w:r>
            <w:r w:rsidR="00643EEE">
              <w:t xml:space="preserve">offer flexibility in </w:t>
            </w:r>
            <w:r w:rsidR="0053121C">
              <w:t xml:space="preserve">in interview location, </w:t>
            </w:r>
            <w:r w:rsidR="00C1235E">
              <w:t>time of the interview and how parents would prefer to do this.</w:t>
            </w:r>
            <w:r w:rsidR="00B95E6D">
              <w:t xml:space="preserve">  If parents are interested in participating these details can then be arranged with the researcher.</w:t>
            </w:r>
          </w:p>
        </w:tc>
      </w:tr>
      <w:tr w:rsidR="001F1F3C" w14:paraId="1768FFFC" w14:textId="5F597EF1" w:rsidTr="00A722C0">
        <w:trPr>
          <w:trHeight w:val="645"/>
        </w:trPr>
        <w:tc>
          <w:tcPr>
            <w:tcW w:w="2832" w:type="dxa"/>
          </w:tcPr>
          <w:p w14:paraId="563B8612" w14:textId="12BD7747" w:rsidR="001F1F3C" w:rsidRDefault="00D52414" w:rsidP="00B0653D">
            <w:pPr>
              <w:spacing w:line="276" w:lineRule="auto"/>
            </w:pPr>
            <w:r>
              <w:t xml:space="preserve">Following the interview would you show the interview transcript to </w:t>
            </w:r>
            <w:r>
              <w:lastRenderedPageBreak/>
              <w:t>parents for review</w:t>
            </w:r>
            <w:r w:rsidR="00BD760F">
              <w:t>/checking</w:t>
            </w:r>
            <w:r>
              <w:t xml:space="preserve"> or if being reinterviewed would </w:t>
            </w:r>
            <w:r w:rsidR="001F1F3C">
              <w:t>you show the previous interview transcript to refresh</w:t>
            </w:r>
            <w:r w:rsidR="00BD760F">
              <w:t xml:space="preserve"> their</w:t>
            </w:r>
            <w:r w:rsidR="001F1F3C">
              <w:t xml:space="preserve"> memory?</w:t>
            </w:r>
          </w:p>
        </w:tc>
        <w:tc>
          <w:tcPr>
            <w:tcW w:w="7511" w:type="dxa"/>
          </w:tcPr>
          <w:p w14:paraId="485E56F7" w14:textId="0EC262B4" w:rsidR="00613030" w:rsidRDefault="008C22E8" w:rsidP="00613030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lastRenderedPageBreak/>
              <w:t>Could induce emotional reaction</w:t>
            </w:r>
            <w:r w:rsidR="008D5759">
              <w:t xml:space="preserve"> if parents read their</w:t>
            </w:r>
            <w:r>
              <w:t xml:space="preserve"> interview transcript</w:t>
            </w:r>
            <w:r w:rsidR="008D5759">
              <w:t xml:space="preserve"> </w:t>
            </w:r>
            <w:r>
              <w:t>after the outcome of the treatment given</w:t>
            </w:r>
            <w:r w:rsidR="008D5759">
              <w:t xml:space="preserve"> and </w:t>
            </w:r>
            <w:r w:rsidR="005F0B8B">
              <w:t xml:space="preserve">their </w:t>
            </w:r>
            <w:r w:rsidR="008D5759">
              <w:t xml:space="preserve">child has </w:t>
            </w:r>
            <w:r w:rsidR="00613030">
              <w:t>deteriorated</w:t>
            </w:r>
            <w:r w:rsidR="008D5759">
              <w:t>.</w:t>
            </w:r>
          </w:p>
          <w:p w14:paraId="457612FE" w14:textId="2617B425" w:rsidR="001F1F3C" w:rsidRDefault="001F1F3C" w:rsidP="00613030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lastRenderedPageBreak/>
              <w:t xml:space="preserve">Seeing previous </w:t>
            </w:r>
            <w:r w:rsidR="00D01896">
              <w:t>interview transcript</w:t>
            </w:r>
            <w:r>
              <w:t xml:space="preserve"> may influence current decision making and introduce bias</w:t>
            </w:r>
            <w:r w:rsidR="005F0B8B">
              <w:t xml:space="preserve"> to the interview. </w:t>
            </w:r>
          </w:p>
          <w:p w14:paraId="44934ADD" w14:textId="2AB28FD5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Parents are trying to move forward and have to live with previous decisions they have made so this would not be in the parents’ best interests</w:t>
            </w:r>
            <w:r w:rsidR="00A75060">
              <w:t>.</w:t>
            </w:r>
          </w:p>
        </w:tc>
        <w:tc>
          <w:tcPr>
            <w:tcW w:w="5387" w:type="dxa"/>
          </w:tcPr>
          <w:p w14:paraId="0767D898" w14:textId="75693B58" w:rsidR="001F1F3C" w:rsidRDefault="00BF7C7B" w:rsidP="00BD760F">
            <w:pPr>
              <w:spacing w:line="276" w:lineRule="auto"/>
            </w:pPr>
            <w:r>
              <w:lastRenderedPageBreak/>
              <w:t>Not to include interview transcript review/check for parents to minimise burden of participation in the study.</w:t>
            </w:r>
          </w:p>
        </w:tc>
      </w:tr>
      <w:tr w:rsidR="001F1F3C" w14:paraId="6C1EF97C" w14:textId="7DCBC827" w:rsidTr="00A722C0">
        <w:trPr>
          <w:trHeight w:val="645"/>
        </w:trPr>
        <w:tc>
          <w:tcPr>
            <w:tcW w:w="2832" w:type="dxa"/>
          </w:tcPr>
          <w:p w14:paraId="67986CDC" w14:textId="4AEC2FC8" w:rsidR="001F1F3C" w:rsidRDefault="00BF7C7B" w:rsidP="00B0653D">
            <w:pPr>
              <w:spacing w:line="276" w:lineRule="auto"/>
            </w:pPr>
            <w:r>
              <w:t>Ideas on how parents could be re</w:t>
            </w:r>
            <w:r w:rsidR="001F1F3C">
              <w:t>crui</w:t>
            </w:r>
            <w:r>
              <w:t>ted for the study</w:t>
            </w:r>
            <w:r w:rsidR="001F1F3C">
              <w:t xml:space="preserve"> </w:t>
            </w:r>
          </w:p>
        </w:tc>
        <w:tc>
          <w:tcPr>
            <w:tcW w:w="7511" w:type="dxa"/>
          </w:tcPr>
          <w:p w14:paraId="2D5D7276" w14:textId="77777777" w:rsidR="00DA064F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A member of the healthcare team who knows the family </w:t>
            </w:r>
            <w:r w:rsidR="00A75060">
              <w:t>could</w:t>
            </w:r>
            <w:r>
              <w:t xml:space="preserve"> approach parents regarding the study</w:t>
            </w:r>
            <w:r w:rsidR="00A75060">
              <w:t>.</w:t>
            </w:r>
          </w:p>
          <w:p w14:paraId="6C625058" w14:textId="6F983565" w:rsidR="001F1F3C" w:rsidRDefault="00DA064F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Having information from a healthcare professional parents know and trust may support engagement with the study.</w:t>
            </w:r>
            <w:r w:rsidR="001F1F3C">
              <w:t xml:space="preserve"> </w:t>
            </w:r>
          </w:p>
          <w:p w14:paraId="5D951E8B" w14:textId="368D94F2" w:rsidR="001F1F3C" w:rsidRDefault="001F1F3C" w:rsidP="0017642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Recruitment via social media </w:t>
            </w:r>
            <w:proofErr w:type="spellStart"/>
            <w:r>
              <w:t>ie</w:t>
            </w:r>
            <w:proofErr w:type="spellEnd"/>
            <w:r>
              <w:t>: Twitter and Facebook which charities can share to increase awareness and engagement with the parent community</w:t>
            </w:r>
            <w:r w:rsidR="00432108">
              <w:t xml:space="preserve"> although potential for parents not to engage if they have not been personally spoken to as a sensitive topic. </w:t>
            </w:r>
          </w:p>
        </w:tc>
        <w:tc>
          <w:tcPr>
            <w:tcW w:w="5387" w:type="dxa"/>
          </w:tcPr>
          <w:p w14:paraId="664A4A8F" w14:textId="0D626E5D" w:rsidR="001F1F3C" w:rsidRDefault="00FF5CBD" w:rsidP="001642A8">
            <w:pPr>
              <w:spacing w:line="276" w:lineRule="auto"/>
            </w:pPr>
            <w:r>
              <w:t>To start with recruitment via the Primary Treatment Centres</w:t>
            </w:r>
            <w:r w:rsidR="00EB31DE">
              <w:t xml:space="preserve"> (PTC)</w:t>
            </w:r>
            <w:r>
              <w:t xml:space="preserve"> for childhood cancer in the UK</w:t>
            </w:r>
            <w:r w:rsidR="005C3130">
              <w:t>.</w:t>
            </w:r>
            <w:r w:rsidR="00576B99">
              <w:t xml:space="preserve"> </w:t>
            </w:r>
          </w:p>
          <w:p w14:paraId="0DCA8C4A" w14:textId="0E8F64A3" w:rsidR="00576B99" w:rsidRDefault="00576B99" w:rsidP="001642A8">
            <w:pPr>
              <w:spacing w:line="276" w:lineRule="auto"/>
            </w:pPr>
            <w:r>
              <w:t>See what engagement there is via this route before considering recruitment via social media</w:t>
            </w:r>
            <w:r w:rsidR="005C3130">
              <w:t>.</w:t>
            </w:r>
            <w:r>
              <w:t xml:space="preserve"> </w:t>
            </w:r>
          </w:p>
        </w:tc>
      </w:tr>
      <w:tr w:rsidR="001F1F3C" w14:paraId="6F65FDBA" w14:textId="7AAB9979" w:rsidTr="00A722C0">
        <w:trPr>
          <w:trHeight w:val="609"/>
        </w:trPr>
        <w:tc>
          <w:tcPr>
            <w:tcW w:w="2832" w:type="dxa"/>
          </w:tcPr>
          <w:p w14:paraId="17A50F6C" w14:textId="2A783481" w:rsidR="001F1F3C" w:rsidRPr="00327395" w:rsidRDefault="005C3130" w:rsidP="00B0653D">
            <w:pPr>
              <w:spacing w:line="276" w:lineRule="auto"/>
            </w:pPr>
            <w:r>
              <w:t>Consideration on parents that should be included or excluded from the study</w:t>
            </w:r>
            <w:r w:rsidR="001F1F3C">
              <w:t xml:space="preserve"> </w:t>
            </w:r>
          </w:p>
        </w:tc>
        <w:tc>
          <w:tcPr>
            <w:tcW w:w="7511" w:type="dxa"/>
          </w:tcPr>
          <w:p w14:paraId="57A5D1A8" w14:textId="417DFA43" w:rsidR="006E4C46" w:rsidRDefault="001F1F3C" w:rsidP="002763C4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Not ethical to recruit at the point </w:t>
            </w:r>
            <w:r w:rsidR="00E42F12">
              <w:t xml:space="preserve">parents are </w:t>
            </w:r>
            <w:r>
              <w:t>told their child has relapse</w:t>
            </w:r>
            <w:r w:rsidR="005C3130">
              <w:t>d</w:t>
            </w:r>
            <w:r>
              <w:t xml:space="preserve">/refractory disease, study needs to be introduced once </w:t>
            </w:r>
            <w:r w:rsidR="00E42F12">
              <w:t xml:space="preserve">a parent </w:t>
            </w:r>
            <w:r>
              <w:t>has made a treatment decision</w:t>
            </w:r>
            <w:r w:rsidR="00E42F12">
              <w:t xml:space="preserve"> and before the outcome </w:t>
            </w:r>
            <w:r w:rsidR="00257BD3">
              <w:t>is known so they are now biased by the treatment outcome</w:t>
            </w:r>
            <w:r w:rsidR="006E4C46">
              <w:t>.</w:t>
            </w:r>
          </w:p>
          <w:p w14:paraId="1328EE81" w14:textId="77777777" w:rsidR="001F1F3C" w:rsidRDefault="006E4C46" w:rsidP="00686119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The burden of decision-making is difficult for parent</w:t>
            </w:r>
            <w:r w:rsidR="00FB3839">
              <w:t>s therefore focus on parents’ whose English is their first language.</w:t>
            </w:r>
            <w:r w:rsidR="001F1F3C">
              <w:t xml:space="preserve"> </w:t>
            </w:r>
          </w:p>
          <w:p w14:paraId="324D5D47" w14:textId="206C18D4" w:rsidR="00D91D68" w:rsidRPr="00F94FD3" w:rsidRDefault="00D91D68" w:rsidP="00686119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Parents need to have capacity to consent. </w:t>
            </w:r>
          </w:p>
        </w:tc>
        <w:tc>
          <w:tcPr>
            <w:tcW w:w="5387" w:type="dxa"/>
          </w:tcPr>
          <w:p w14:paraId="67CB7D86" w14:textId="77777777" w:rsidR="001F1F3C" w:rsidRDefault="00686119" w:rsidP="00686119">
            <w:pPr>
              <w:spacing w:line="276" w:lineRule="auto"/>
            </w:pPr>
            <w:r>
              <w:t>Inclusion criteria</w:t>
            </w:r>
            <w:r w:rsidR="00F166B2">
              <w:t>:</w:t>
            </w:r>
          </w:p>
          <w:p w14:paraId="2576E176" w14:textId="77777777" w:rsidR="00F166B2" w:rsidRDefault="00F166B2" w:rsidP="00686119">
            <w:pPr>
              <w:spacing w:line="276" w:lineRule="auto"/>
            </w:pPr>
            <w:r>
              <w:t>Parents to have made the treatment decision and then be approached regarding the study.</w:t>
            </w:r>
          </w:p>
          <w:p w14:paraId="0A7B8716" w14:textId="77777777" w:rsidR="00F166B2" w:rsidRDefault="00F166B2" w:rsidP="00686119">
            <w:pPr>
              <w:spacing w:line="276" w:lineRule="auto"/>
            </w:pPr>
          </w:p>
          <w:p w14:paraId="54A022AC" w14:textId="77777777" w:rsidR="00F166B2" w:rsidRDefault="00F166B2" w:rsidP="00686119">
            <w:pPr>
              <w:spacing w:line="276" w:lineRule="auto"/>
            </w:pPr>
            <w:r>
              <w:t>Exclusion criteria:</w:t>
            </w:r>
          </w:p>
          <w:p w14:paraId="408B4DFA" w14:textId="77777777" w:rsidR="00F166B2" w:rsidRDefault="00F166B2" w:rsidP="00686119">
            <w:pPr>
              <w:spacing w:line="276" w:lineRule="auto"/>
            </w:pPr>
            <w:r>
              <w:t>Parents whose English is not their first language.</w:t>
            </w:r>
          </w:p>
          <w:p w14:paraId="242BB956" w14:textId="4E9139C8" w:rsidR="00D91D68" w:rsidRDefault="00D91D68" w:rsidP="00686119">
            <w:pPr>
              <w:spacing w:line="276" w:lineRule="auto"/>
            </w:pPr>
            <w:r>
              <w:t xml:space="preserve">Healthcare professionals providing information regarding the study </w:t>
            </w:r>
            <w:r w:rsidR="003666EE">
              <w:t xml:space="preserve">who deem it inappropriate to be included due to psychological concerns </w:t>
            </w:r>
            <w:proofErr w:type="spellStart"/>
            <w:r w:rsidR="003666EE">
              <w:t>ie</w:t>
            </w:r>
            <w:proofErr w:type="spellEnd"/>
            <w:r w:rsidR="003666EE">
              <w:t>: mental health, child’s clinical state</w:t>
            </w:r>
            <w:r w:rsidR="00384537">
              <w:t xml:space="preserve">. </w:t>
            </w:r>
          </w:p>
        </w:tc>
      </w:tr>
      <w:tr w:rsidR="001F1F3C" w14:paraId="78088082" w14:textId="748FED47" w:rsidTr="00A722C0">
        <w:trPr>
          <w:trHeight w:val="645"/>
        </w:trPr>
        <w:tc>
          <w:tcPr>
            <w:tcW w:w="2832" w:type="dxa"/>
          </w:tcPr>
          <w:p w14:paraId="36C3BCA3" w14:textId="240034A4" w:rsidR="001F1F3C" w:rsidRPr="00327395" w:rsidRDefault="002763C4" w:rsidP="00B0653D">
            <w:pPr>
              <w:spacing w:line="276" w:lineRule="auto"/>
            </w:pPr>
            <w:r>
              <w:t xml:space="preserve">Ways to </w:t>
            </w:r>
            <w:r w:rsidR="001F1F3C">
              <w:t>minimise burden to parents who participate in the stud</w:t>
            </w:r>
            <w:r w:rsidR="00DF5D80">
              <w:t>y</w:t>
            </w:r>
          </w:p>
        </w:tc>
        <w:tc>
          <w:tcPr>
            <w:tcW w:w="7511" w:type="dxa"/>
          </w:tcPr>
          <w:p w14:paraId="533637E1" w14:textId="16E5E016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Important not to be intrusive</w:t>
            </w:r>
            <w:r w:rsidR="000665D3">
              <w:t xml:space="preserve"> when contacting parents to participate</w:t>
            </w:r>
            <w:r w:rsidR="00B61317">
              <w:t xml:space="preserve"> and onus for contacting parents should be on the researcher</w:t>
            </w:r>
            <w:r w:rsidR="000665D3">
              <w:t xml:space="preserve">.  Suggested to make contact twice and if no response assume they have declined participation.  </w:t>
            </w:r>
            <w:r>
              <w:t xml:space="preserve"> </w:t>
            </w:r>
          </w:p>
          <w:p w14:paraId="0B475979" w14:textId="26794A29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Do not discuss regret directly</w:t>
            </w:r>
            <w:r w:rsidR="004D5E85">
              <w:t xml:space="preserve"> unless parents bring this up themselves.</w:t>
            </w:r>
          </w:p>
          <w:p w14:paraId="494B7B54" w14:textId="68D94ECB" w:rsidR="001F1F3C" w:rsidRDefault="001F1F3C" w:rsidP="00B0653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Do not ask ‘if you would have done something </w:t>
            </w:r>
            <w:r w:rsidR="00A75273">
              <w:t>differently’.</w:t>
            </w:r>
          </w:p>
          <w:p w14:paraId="0E287AA1" w14:textId="73B3D54E" w:rsidR="00DF5D80" w:rsidRPr="00F94FD3" w:rsidRDefault="001F1F3C" w:rsidP="00DF5D80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lastRenderedPageBreak/>
              <w:t xml:space="preserve">Sensitivity of </w:t>
            </w:r>
            <w:r w:rsidR="00B61317">
              <w:t xml:space="preserve">the use of </w:t>
            </w:r>
            <w:r>
              <w:t>language</w:t>
            </w:r>
            <w:r w:rsidR="00B61317">
              <w:t xml:space="preserve"> during the interview.</w:t>
            </w:r>
          </w:p>
        </w:tc>
        <w:tc>
          <w:tcPr>
            <w:tcW w:w="5387" w:type="dxa"/>
          </w:tcPr>
          <w:p w14:paraId="41A690D1" w14:textId="7423F233" w:rsidR="001F1F3C" w:rsidRDefault="00EB31DE" w:rsidP="00A75273">
            <w:pPr>
              <w:spacing w:line="276" w:lineRule="auto"/>
            </w:pPr>
            <w:r>
              <w:lastRenderedPageBreak/>
              <w:t xml:space="preserve">The PTC to share parent contact details with the researcher to enable them to </w:t>
            </w:r>
            <w:r w:rsidR="00F02F09">
              <w:t>contact</w:t>
            </w:r>
            <w:r w:rsidR="00EB1DC5">
              <w:t xml:space="preserve"> the parents to discuss the study/organise an interview.</w:t>
            </w:r>
          </w:p>
          <w:p w14:paraId="76566EF6" w14:textId="77777777" w:rsidR="00EB1DC5" w:rsidRDefault="00EB1DC5" w:rsidP="00A75273">
            <w:pPr>
              <w:spacing w:line="276" w:lineRule="auto"/>
            </w:pPr>
            <w:r>
              <w:t>To make contact twice and if no response to discontinue.</w:t>
            </w:r>
          </w:p>
          <w:p w14:paraId="6667B9B7" w14:textId="77777777" w:rsidR="00EB1DC5" w:rsidRDefault="00FC7800" w:rsidP="00A75273">
            <w:pPr>
              <w:spacing w:line="276" w:lineRule="auto"/>
            </w:pPr>
            <w:r>
              <w:t>Interview questions to be drafted and reviewed by the PPI group for input and amendments.</w:t>
            </w:r>
          </w:p>
          <w:p w14:paraId="508EBBF2" w14:textId="6E2FA892" w:rsidR="00FE65D6" w:rsidRDefault="00FE65D6" w:rsidP="00A75273">
            <w:pPr>
              <w:spacing w:line="276" w:lineRule="auto"/>
            </w:pPr>
            <w:r>
              <w:lastRenderedPageBreak/>
              <w:t xml:space="preserve">Researcher to attend relevant qualitative training to undertake interviews. </w:t>
            </w:r>
          </w:p>
        </w:tc>
      </w:tr>
      <w:tr w:rsidR="001F1F3C" w14:paraId="1F590129" w14:textId="66E52BA1" w:rsidTr="00A722C0">
        <w:trPr>
          <w:trHeight w:val="645"/>
        </w:trPr>
        <w:tc>
          <w:tcPr>
            <w:tcW w:w="2832" w:type="dxa"/>
          </w:tcPr>
          <w:p w14:paraId="6589C5B7" w14:textId="5BB0743D" w:rsidR="001F1F3C" w:rsidRDefault="001F1F3C" w:rsidP="00B0653D">
            <w:pPr>
              <w:spacing w:line="276" w:lineRule="auto"/>
            </w:pPr>
            <w:r>
              <w:lastRenderedPageBreak/>
              <w:t>What</w:t>
            </w:r>
            <w:r w:rsidR="00FE65D6">
              <w:t xml:space="preserve"> are parent concerns </w:t>
            </w:r>
            <w:r>
              <w:t>regarding participation in th</w:t>
            </w:r>
            <w:r w:rsidR="00FE65D6">
              <w:t>e</w:t>
            </w:r>
            <w:r>
              <w:t xml:space="preserve"> study?</w:t>
            </w:r>
          </w:p>
        </w:tc>
        <w:tc>
          <w:tcPr>
            <w:tcW w:w="7511" w:type="dxa"/>
          </w:tcPr>
          <w:p w14:paraId="4E75156C" w14:textId="77777777" w:rsidR="001F1F3C" w:rsidRDefault="001F1F3C" w:rsidP="001D38F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Concern re interview times – childcare/work during daytime, option of evening and weekend interviews</w:t>
            </w:r>
            <w:r w:rsidR="001D38FE">
              <w:t>.</w:t>
            </w:r>
            <w:r>
              <w:t xml:space="preserve">  </w:t>
            </w:r>
          </w:p>
          <w:p w14:paraId="7172DAEA" w14:textId="71F26131" w:rsidR="001D38FE" w:rsidRPr="00F94FD3" w:rsidRDefault="001D38FE" w:rsidP="001D38F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This is an important area to research, parents are likely to welcome the opportunity to talk about their experiences. </w:t>
            </w:r>
          </w:p>
        </w:tc>
        <w:tc>
          <w:tcPr>
            <w:tcW w:w="5387" w:type="dxa"/>
          </w:tcPr>
          <w:p w14:paraId="00C7BCFF" w14:textId="74B254DE" w:rsidR="001F1F3C" w:rsidRDefault="001D38FE" w:rsidP="001D38FE">
            <w:pPr>
              <w:spacing w:line="276" w:lineRule="auto"/>
            </w:pPr>
            <w:r>
              <w:t>Researcher to offer flexible times for interviews including evening and weekends.</w:t>
            </w:r>
          </w:p>
        </w:tc>
      </w:tr>
    </w:tbl>
    <w:p w14:paraId="168D9E53" w14:textId="2E5D05E5" w:rsidR="00DF7850" w:rsidRDefault="00DF7850" w:rsidP="00B0653D">
      <w:pPr>
        <w:spacing w:after="0" w:line="276" w:lineRule="auto"/>
      </w:pPr>
    </w:p>
    <w:bookmarkEnd w:id="0"/>
    <w:p w14:paraId="70C8B2E6" w14:textId="5E840DF9" w:rsidR="00B44E1A" w:rsidRDefault="00B44E1A" w:rsidP="00B0653D">
      <w:pPr>
        <w:spacing w:line="276" w:lineRule="auto"/>
        <w:jc w:val="center"/>
        <w:rPr>
          <w:b/>
          <w:u w:val="single"/>
        </w:rPr>
      </w:pPr>
    </w:p>
    <w:sectPr w:rsidR="00B44E1A" w:rsidSect="00B44E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525DF"/>
    <w:multiLevelType w:val="hybridMultilevel"/>
    <w:tmpl w:val="34C49F98"/>
    <w:lvl w:ilvl="0" w:tplc="076C22FE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B47762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8AB4B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8A9E9E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6EB22A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B45E70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7E0F18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0ABC0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F62DD2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4196E"/>
    <w:multiLevelType w:val="hybridMultilevel"/>
    <w:tmpl w:val="1220D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2B0388"/>
    <w:multiLevelType w:val="hybridMultilevel"/>
    <w:tmpl w:val="B7801BD0"/>
    <w:lvl w:ilvl="0" w:tplc="BBD6A9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A0615"/>
    <w:multiLevelType w:val="hybridMultilevel"/>
    <w:tmpl w:val="6116DDDA"/>
    <w:lvl w:ilvl="0" w:tplc="3BA828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DB27B6"/>
    <w:multiLevelType w:val="hybridMultilevel"/>
    <w:tmpl w:val="A83EDA00"/>
    <w:lvl w:ilvl="0" w:tplc="D8C6A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BE7"/>
    <w:rsid w:val="00016AE6"/>
    <w:rsid w:val="0002441E"/>
    <w:rsid w:val="000665D3"/>
    <w:rsid w:val="000F205A"/>
    <w:rsid w:val="00114BF8"/>
    <w:rsid w:val="001642A8"/>
    <w:rsid w:val="0017642D"/>
    <w:rsid w:val="001853D2"/>
    <w:rsid w:val="001D2044"/>
    <w:rsid w:val="001D38FE"/>
    <w:rsid w:val="001F1F3C"/>
    <w:rsid w:val="00222A95"/>
    <w:rsid w:val="00257BD3"/>
    <w:rsid w:val="002763C4"/>
    <w:rsid w:val="002D0A63"/>
    <w:rsid w:val="002E070A"/>
    <w:rsid w:val="002E0B95"/>
    <w:rsid w:val="002F1FB3"/>
    <w:rsid w:val="00313B94"/>
    <w:rsid w:val="00327395"/>
    <w:rsid w:val="00330FF5"/>
    <w:rsid w:val="003666EE"/>
    <w:rsid w:val="00381F5A"/>
    <w:rsid w:val="00384537"/>
    <w:rsid w:val="00390AEB"/>
    <w:rsid w:val="003A1B5D"/>
    <w:rsid w:val="003C5A60"/>
    <w:rsid w:val="003D3E58"/>
    <w:rsid w:val="003E0909"/>
    <w:rsid w:val="00426A44"/>
    <w:rsid w:val="00432108"/>
    <w:rsid w:val="00497C8E"/>
    <w:rsid w:val="004B131D"/>
    <w:rsid w:val="004B4A93"/>
    <w:rsid w:val="004D5E85"/>
    <w:rsid w:val="004D676F"/>
    <w:rsid w:val="0053121C"/>
    <w:rsid w:val="00573DF2"/>
    <w:rsid w:val="00576B99"/>
    <w:rsid w:val="0058688E"/>
    <w:rsid w:val="005C3130"/>
    <w:rsid w:val="005C71FA"/>
    <w:rsid w:val="005E7362"/>
    <w:rsid w:val="005F0B8B"/>
    <w:rsid w:val="00613030"/>
    <w:rsid w:val="00621CE9"/>
    <w:rsid w:val="00643EEE"/>
    <w:rsid w:val="00665DEE"/>
    <w:rsid w:val="00671C7A"/>
    <w:rsid w:val="00686119"/>
    <w:rsid w:val="00686752"/>
    <w:rsid w:val="006B04DB"/>
    <w:rsid w:val="006E374D"/>
    <w:rsid w:val="006E4C46"/>
    <w:rsid w:val="007312AA"/>
    <w:rsid w:val="0073724B"/>
    <w:rsid w:val="007624A9"/>
    <w:rsid w:val="007D1A19"/>
    <w:rsid w:val="00826A6F"/>
    <w:rsid w:val="00834FC8"/>
    <w:rsid w:val="00852E3F"/>
    <w:rsid w:val="008B279C"/>
    <w:rsid w:val="008C22E8"/>
    <w:rsid w:val="008D2DA1"/>
    <w:rsid w:val="008D5759"/>
    <w:rsid w:val="008F2DA4"/>
    <w:rsid w:val="00936E8E"/>
    <w:rsid w:val="00A2079B"/>
    <w:rsid w:val="00A722C0"/>
    <w:rsid w:val="00A75060"/>
    <w:rsid w:val="00A75273"/>
    <w:rsid w:val="00A90855"/>
    <w:rsid w:val="00AE6FDB"/>
    <w:rsid w:val="00B0653D"/>
    <w:rsid w:val="00B44E1A"/>
    <w:rsid w:val="00B61317"/>
    <w:rsid w:val="00B95E6D"/>
    <w:rsid w:val="00BD760F"/>
    <w:rsid w:val="00BF7C7B"/>
    <w:rsid w:val="00C1235E"/>
    <w:rsid w:val="00C16BE7"/>
    <w:rsid w:val="00C44E46"/>
    <w:rsid w:val="00C453F8"/>
    <w:rsid w:val="00C97DF1"/>
    <w:rsid w:val="00CD4B7C"/>
    <w:rsid w:val="00D01896"/>
    <w:rsid w:val="00D237BC"/>
    <w:rsid w:val="00D52414"/>
    <w:rsid w:val="00D91D68"/>
    <w:rsid w:val="00DA064F"/>
    <w:rsid w:val="00DF5D80"/>
    <w:rsid w:val="00DF7850"/>
    <w:rsid w:val="00E42F12"/>
    <w:rsid w:val="00E45E4A"/>
    <w:rsid w:val="00E60753"/>
    <w:rsid w:val="00EB1DC5"/>
    <w:rsid w:val="00EB31DE"/>
    <w:rsid w:val="00F02F09"/>
    <w:rsid w:val="00F166B2"/>
    <w:rsid w:val="00F44976"/>
    <w:rsid w:val="00F76F5C"/>
    <w:rsid w:val="00F938E3"/>
    <w:rsid w:val="00F94FD3"/>
    <w:rsid w:val="00FA2553"/>
    <w:rsid w:val="00FB3839"/>
    <w:rsid w:val="00FC0452"/>
    <w:rsid w:val="00FC7800"/>
    <w:rsid w:val="00FE65D6"/>
    <w:rsid w:val="00FE6676"/>
    <w:rsid w:val="00F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1129"/>
  <w15:chartTrackingRefBased/>
  <w15:docId w15:val="{118745EC-AB13-4855-8535-4B5EB25E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B95"/>
    <w:pPr>
      <w:ind w:left="720"/>
      <w:contextualSpacing/>
    </w:pPr>
  </w:style>
  <w:style w:type="paragraph" w:styleId="Revision">
    <w:name w:val="Revision"/>
    <w:hidden/>
    <w:uiPriority w:val="99"/>
    <w:semiHidden/>
    <w:rsid w:val="00F449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35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3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earson</dc:creator>
  <cp:keywords/>
  <dc:description/>
  <cp:lastModifiedBy>Sampath Kumar, DHANALAKSHMI</cp:lastModifiedBy>
  <cp:revision>107</cp:revision>
  <dcterms:created xsi:type="dcterms:W3CDTF">2018-02-24T13:06:00Z</dcterms:created>
  <dcterms:modified xsi:type="dcterms:W3CDTF">2024-08-06T14:38:00Z</dcterms:modified>
</cp:coreProperties>
</file>